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D30BC" w14:textId="46211E35" w:rsidR="003640B8" w:rsidRDefault="00893548">
      <w:pPr>
        <w:rPr>
          <w:rFonts w:ascii="Times New Roman" w:hAnsi="Times New Roman" w:cs="Times New Roman"/>
        </w:rPr>
      </w:pPr>
      <w:r w:rsidRPr="00893548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Information</w:t>
      </w:r>
    </w:p>
    <w:p w14:paraId="7F90A879" w14:textId="6264A238" w:rsidR="00893548" w:rsidRDefault="00893548">
      <w:pPr>
        <w:rPr>
          <w:rFonts w:ascii="Times New Roman" w:hAnsi="Times New Roman" w:cs="Times New Roman"/>
        </w:rPr>
      </w:pPr>
    </w:p>
    <w:p w14:paraId="07DB23DD" w14:textId="77777777" w:rsidR="00893548" w:rsidRPr="0011732F" w:rsidRDefault="00893548" w:rsidP="00893548">
      <w:pPr>
        <w:spacing w:line="360" w:lineRule="auto"/>
        <w:rPr>
          <w:rFonts w:ascii="Times New Roman" w:eastAsia="DengXian" w:hAnsi="Times New Roman" w:cs="Times New Roman"/>
          <w:b/>
          <w:i/>
          <w:iCs/>
          <w:color w:val="000000"/>
          <w:sz w:val="20"/>
          <w:szCs w:val="20"/>
          <w:lang w:val="en-GB" w:eastAsia="zh-CN"/>
        </w:rPr>
      </w:pPr>
      <w:r w:rsidRPr="0011732F">
        <w:rPr>
          <w:rFonts w:ascii="Times New Roman" w:eastAsia="MS Mincho" w:hAnsi="Times New Roman" w:cs="Times New Roman"/>
          <w:b/>
          <w:color w:val="000000"/>
          <w:sz w:val="20"/>
          <w:szCs w:val="20"/>
          <w:lang w:val="en-GB"/>
        </w:rPr>
        <w:t>Consistent scaling of whole-shoot respiration between Moso bamboo (</w:t>
      </w:r>
      <w:r w:rsidRPr="0011732F">
        <w:rPr>
          <w:rFonts w:ascii="Times New Roman" w:eastAsia="MS Mincho" w:hAnsi="Times New Roman" w:cs="Times New Roman"/>
          <w:b/>
          <w:i/>
          <w:iCs/>
          <w:color w:val="000000"/>
          <w:sz w:val="20"/>
          <w:szCs w:val="20"/>
          <w:lang w:val="en-GB"/>
        </w:rPr>
        <w:t>Phyllostachys pubescens</w:t>
      </w:r>
      <w:r w:rsidRPr="0011732F">
        <w:rPr>
          <w:rFonts w:ascii="Times New Roman" w:eastAsia="MS Mincho" w:hAnsi="Times New Roman" w:cs="Times New Roman"/>
          <w:b/>
          <w:color w:val="000000"/>
          <w:sz w:val="20"/>
          <w:szCs w:val="20"/>
          <w:lang w:val="en-GB"/>
        </w:rPr>
        <w:t>) and trees</w:t>
      </w:r>
    </w:p>
    <w:p w14:paraId="49B03481" w14:textId="5AEDD92A" w:rsidR="00893548" w:rsidRDefault="00893548">
      <w:pPr>
        <w:rPr>
          <w:rFonts w:ascii="Times New Roman" w:hAnsi="Times New Roman" w:cs="Times New Roman"/>
          <w:lang w:val="en-GB"/>
        </w:rPr>
      </w:pPr>
    </w:p>
    <w:p w14:paraId="2D1B66E5" w14:textId="77777777" w:rsidR="00893548" w:rsidRPr="0011732F" w:rsidRDefault="00893548" w:rsidP="00893548">
      <w:pPr>
        <w:spacing w:line="360" w:lineRule="auto"/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</w:pP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Mofei Wang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1,</w:t>
      </w:r>
      <w:r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, Shigeta Mori</w:t>
      </w:r>
      <w:r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ascii="Times New Roman" w:eastAsia="MS Mincho" w:hAnsi="Times New Roman" w:cs="Times New Roman" w:hint="eastAsia"/>
          <w:bCs/>
          <w:color w:val="000000"/>
          <w:sz w:val="20"/>
          <w:szCs w:val="20"/>
          <w:vertAlign w:val="superscript"/>
          <w:lang w:val="en-GB"/>
        </w:rPr>
        <w:t>,</w:t>
      </w:r>
      <w:r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 1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, Yoko Kurosawa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1,</w:t>
      </w:r>
      <w:r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, Juan Pedro Ferrio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3,</w:t>
      </w:r>
      <w:r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4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, Keiko Yamaji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>5</w:t>
      </w:r>
      <w:r w:rsidRPr="0011732F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, Kohei Koyama</w:t>
      </w:r>
      <w:r w:rsidRPr="0011732F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>6</w:t>
      </w:r>
    </w:p>
    <w:p w14:paraId="71B0F7B2" w14:textId="0F472328" w:rsidR="00893548" w:rsidRDefault="00893548">
      <w:pPr>
        <w:rPr>
          <w:rFonts w:ascii="Times New Roman" w:hAnsi="Times New Roman" w:cs="Times New Roman"/>
          <w:lang w:val="en-GB"/>
        </w:rPr>
      </w:pPr>
    </w:p>
    <w:p w14:paraId="23C6457E" w14:textId="77777777" w:rsidR="00893548" w:rsidRPr="0011732F" w:rsidRDefault="00893548" w:rsidP="00893548">
      <w:pPr>
        <w:spacing w:line="360" w:lineRule="auto"/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</w:pP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1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The United Graduate School of Agricultural Science, Iwate University, Morioka, Iwate 020-8550, Japan</w:t>
      </w:r>
    </w:p>
    <w:p w14:paraId="0864B2C4" w14:textId="77777777" w:rsidR="00893548" w:rsidRPr="0011732F" w:rsidRDefault="00893548" w:rsidP="00893548">
      <w:pPr>
        <w:spacing w:line="360" w:lineRule="auto"/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</w:pP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2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Faculty of Agriculture, Yamagata University, Tsuruoka, Yamagata 997-8555, Japan</w:t>
      </w:r>
    </w:p>
    <w:p w14:paraId="1A2AC154" w14:textId="77777777" w:rsidR="00893548" w:rsidRPr="0011732F" w:rsidRDefault="00893548" w:rsidP="00893548">
      <w:pPr>
        <w:widowControl/>
        <w:spacing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de-DE" w:bidi="en-US"/>
        </w:rPr>
      </w:pPr>
      <w:r w:rsidRPr="0011732F">
        <w:rPr>
          <w:rFonts w:ascii="Times New Roman" w:eastAsia="MS Mincho" w:hAnsi="Times New Roman" w:cs="Times New Roman"/>
          <w:bCs/>
          <w:color w:val="000000"/>
          <w:kern w:val="0"/>
          <w:sz w:val="20"/>
          <w:szCs w:val="20"/>
          <w:vertAlign w:val="superscript"/>
          <w:lang w:val="en-GB" w:bidi="en-US"/>
        </w:rPr>
        <w:t>3</w:t>
      </w:r>
      <w:r w:rsidRPr="0011732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perscript"/>
          <w:lang w:val="en-GB" w:eastAsia="de-DE" w:bidi="en-US"/>
        </w:rPr>
        <w:t xml:space="preserve"> </w:t>
      </w:r>
      <w:r w:rsidRPr="0011732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de-DE" w:bidi="en-US"/>
        </w:rPr>
        <w:t xml:space="preserve">Aragon Agency for Research and </w:t>
      </w:r>
      <w:r w:rsidRPr="0011732F"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val="en-GB" w:bidi="en-US"/>
        </w:rPr>
        <w:t>D</w:t>
      </w:r>
      <w:r w:rsidRPr="0011732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 w:eastAsia="de-DE" w:bidi="en-US"/>
        </w:rPr>
        <w:t>evelopment (ARAID), Zaragoza 50018, Spain</w:t>
      </w:r>
    </w:p>
    <w:p w14:paraId="754768DD" w14:textId="77777777" w:rsidR="00893548" w:rsidRPr="0011732F" w:rsidRDefault="00893548" w:rsidP="00893548">
      <w:pPr>
        <w:widowControl/>
        <w:spacing w:line="360" w:lineRule="auto"/>
        <w:ind w:left="100" w:hangingChars="50" w:hanging="100"/>
        <w:rPr>
          <w:rFonts w:ascii="Times New Roman" w:eastAsia="SimSun" w:hAnsi="Times New Roman" w:cs="Times New Roman"/>
          <w:bCs/>
          <w:color w:val="000000"/>
          <w:kern w:val="0"/>
          <w:sz w:val="20"/>
          <w:szCs w:val="20"/>
          <w:lang w:val="en-GB" w:eastAsia="zh-CN" w:bidi="en-US"/>
        </w:rPr>
      </w:pPr>
      <w:r w:rsidRPr="0011732F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perscript"/>
          <w:lang w:val="en-GB" w:eastAsia="de-DE" w:bidi="en-US"/>
        </w:rPr>
        <w:t xml:space="preserve">4 </w:t>
      </w:r>
      <w:r w:rsidRPr="0011732F">
        <w:rPr>
          <w:rFonts w:ascii="Times New Roman" w:eastAsia="Microsoft YaHei UI" w:hAnsi="Times New Roman" w:cs="Times New Roman"/>
          <w:color w:val="201F1E"/>
          <w:sz w:val="20"/>
          <w:szCs w:val="20"/>
          <w:shd w:val="clear" w:color="auto" w:fill="FFFFFF"/>
        </w:rPr>
        <w:t>Department of Forest Resources, Agrifood Research and Technology Centre of Aragon (CITA), Zaragoza</w:t>
      </w:r>
      <w:r w:rsidRPr="0011732F">
        <w:rPr>
          <w:rFonts w:asciiTheme="minorEastAsia" w:hAnsiTheme="minorEastAsia" w:cs="Times New Roman" w:hint="eastAsia"/>
          <w:color w:val="201F1E"/>
          <w:sz w:val="20"/>
          <w:szCs w:val="20"/>
          <w:shd w:val="clear" w:color="auto" w:fill="FFFFFF"/>
        </w:rPr>
        <w:t xml:space="preserve"> </w:t>
      </w:r>
      <w:r w:rsidRPr="0011732F">
        <w:rPr>
          <w:rFonts w:ascii="Times New Roman" w:eastAsia="Microsoft YaHei UI" w:hAnsi="Times New Roman" w:cs="Times New Roman"/>
          <w:color w:val="201F1E"/>
          <w:sz w:val="20"/>
          <w:szCs w:val="20"/>
          <w:shd w:val="clear" w:color="auto" w:fill="FFFFFF"/>
        </w:rPr>
        <w:t>50059, Spain</w:t>
      </w:r>
    </w:p>
    <w:p w14:paraId="4F8ECCB6" w14:textId="77777777" w:rsidR="00893548" w:rsidRPr="0011732F" w:rsidRDefault="00893548" w:rsidP="00893548">
      <w:pPr>
        <w:spacing w:line="360" w:lineRule="auto"/>
        <w:jc w:val="left"/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</w:pP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vertAlign w:val="superscript"/>
          <w:lang w:val="en-GB"/>
        </w:rPr>
        <w:t xml:space="preserve">5 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Graduate School of Life and Environmental Sciences, University of Tsukuba, Tsukuba, Ibaraki 305-8577, Japan</w:t>
      </w:r>
    </w:p>
    <w:p w14:paraId="345047A5" w14:textId="77777777" w:rsidR="00893548" w:rsidRPr="0011732F" w:rsidRDefault="00893548" w:rsidP="00893548">
      <w:pPr>
        <w:spacing w:line="360" w:lineRule="auto"/>
        <w:ind w:left="100" w:hangingChars="50" w:hanging="100"/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</w:pPr>
      <w:r w:rsidRPr="0011732F">
        <w:rPr>
          <w:rFonts w:ascii="Times New Roman" w:eastAsia="MS Mincho" w:hAnsi="Times New Roman" w:cs="Times New Roman"/>
          <w:color w:val="000000"/>
          <w:sz w:val="20"/>
          <w:szCs w:val="20"/>
          <w:vertAlign w:val="superscript"/>
          <w:lang w:val="en-GB"/>
        </w:rPr>
        <w:t xml:space="preserve">6 </w:t>
      </w:r>
      <w:r w:rsidRPr="0011732F">
        <w:rPr>
          <w:rFonts w:ascii="Times New Roman" w:eastAsia="MS Mincho" w:hAnsi="Times New Roman" w:cs="Times New Roman"/>
          <w:color w:val="000000"/>
          <w:sz w:val="20"/>
          <w:szCs w:val="20"/>
          <w:lang w:val="en-GB"/>
        </w:rPr>
        <w:t>Department of Agro-environmental Science, Obihiro University of Agriculture and Veterinary Medicine, Obihiro, Hokkaido 080-8555, Japan</w:t>
      </w:r>
    </w:p>
    <w:p w14:paraId="371C5F58" w14:textId="06D96381" w:rsidR="00893548" w:rsidRDefault="00893548">
      <w:pPr>
        <w:rPr>
          <w:rFonts w:ascii="Times New Roman" w:hAnsi="Times New Roman" w:cs="Times New Roman"/>
          <w:lang w:val="en-GB"/>
        </w:rPr>
      </w:pPr>
    </w:p>
    <w:p w14:paraId="5B50EB23" w14:textId="77777777" w:rsidR="00893548" w:rsidRPr="0011732F" w:rsidRDefault="00893548" w:rsidP="00893548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Corresponding Author</w:t>
      </w:r>
    </w:p>
    <w:p w14:paraId="4A597D66" w14:textId="77777777" w:rsidR="00893548" w:rsidRPr="0011732F" w:rsidRDefault="00893548" w:rsidP="00893548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1732F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11732F">
        <w:rPr>
          <w:rFonts w:ascii="Times New Roman" w:hAnsi="Times New Roman" w:cs="Times New Roman"/>
          <w:kern w:val="0"/>
          <w:sz w:val="20"/>
          <w:szCs w:val="20"/>
        </w:rPr>
        <w:t>higeta Mori</w:t>
      </w:r>
    </w:p>
    <w:p w14:paraId="662C8A2B" w14:textId="75F67B17" w:rsidR="00893548" w:rsidRPr="0011732F" w:rsidRDefault="000C4B49" w:rsidP="00893548">
      <w:pPr>
        <w:spacing w:line="360" w:lineRule="auto"/>
        <w:rPr>
          <w:rStyle w:val="Hyperlink"/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="00893548" w:rsidRPr="0011732F">
        <w:rPr>
          <w:rFonts w:ascii="Times New Roman" w:hAnsi="Times New Roman" w:cs="Times New Roman"/>
          <w:kern w:val="0"/>
          <w:sz w:val="20"/>
          <w:szCs w:val="20"/>
        </w:rPr>
        <w:t xml:space="preserve">-mail: </w:t>
      </w:r>
      <w:hyperlink r:id="rId6" w:history="1">
        <w:r w:rsidR="00893548" w:rsidRPr="0011732F">
          <w:rPr>
            <w:rStyle w:val="Hyperlink"/>
            <w:rFonts w:ascii="Times New Roman" w:hAnsi="Times New Roman" w:cs="Times New Roman"/>
            <w:kern w:val="0"/>
            <w:sz w:val="20"/>
            <w:szCs w:val="20"/>
          </w:rPr>
          <w:t>morishigeta@tds1.tr.yamagata-u.ac.jp</w:t>
        </w:r>
      </w:hyperlink>
    </w:p>
    <w:p w14:paraId="5CCB082E" w14:textId="37C91C6E" w:rsidR="00893548" w:rsidRDefault="00893548">
      <w:pPr>
        <w:rPr>
          <w:rFonts w:ascii="Times New Roman" w:hAnsi="Times New Roman" w:cs="Times New Roman"/>
        </w:rPr>
      </w:pPr>
    </w:p>
    <w:p w14:paraId="39547583" w14:textId="782CFC5A" w:rsidR="00893548" w:rsidRDefault="00893548">
      <w:pPr>
        <w:rPr>
          <w:rFonts w:ascii="Times New Roman" w:hAnsi="Times New Roman" w:cs="Times New Roman"/>
        </w:rPr>
      </w:pPr>
    </w:p>
    <w:p w14:paraId="70D9F9C2" w14:textId="754F8B6C" w:rsidR="00893548" w:rsidRDefault="00893548">
      <w:pPr>
        <w:rPr>
          <w:rFonts w:ascii="Times New Roman" w:hAnsi="Times New Roman" w:cs="Times New Roman"/>
        </w:rPr>
      </w:pPr>
    </w:p>
    <w:p w14:paraId="07A4A97F" w14:textId="530718F8" w:rsidR="00893548" w:rsidRDefault="00893548">
      <w:pPr>
        <w:rPr>
          <w:rFonts w:ascii="Times New Roman" w:hAnsi="Times New Roman" w:cs="Times New Roman"/>
        </w:rPr>
      </w:pPr>
    </w:p>
    <w:p w14:paraId="5255C5E6" w14:textId="3F95E04C" w:rsidR="00893548" w:rsidRDefault="00893548">
      <w:pPr>
        <w:rPr>
          <w:rFonts w:ascii="Times New Roman" w:hAnsi="Times New Roman" w:cs="Times New Roman"/>
        </w:rPr>
      </w:pPr>
    </w:p>
    <w:p w14:paraId="73CA91FB" w14:textId="3D4F4A3D" w:rsidR="00893548" w:rsidRDefault="00893548">
      <w:pPr>
        <w:rPr>
          <w:rFonts w:ascii="Times New Roman" w:hAnsi="Times New Roman" w:cs="Times New Roman"/>
        </w:rPr>
      </w:pPr>
    </w:p>
    <w:p w14:paraId="25DFC9F9" w14:textId="155417B2" w:rsidR="00893548" w:rsidRDefault="00893548">
      <w:pPr>
        <w:rPr>
          <w:rFonts w:ascii="Times New Roman" w:hAnsi="Times New Roman" w:cs="Times New Roman"/>
        </w:rPr>
      </w:pPr>
    </w:p>
    <w:p w14:paraId="561DD105" w14:textId="50E87FFC" w:rsidR="00893548" w:rsidRDefault="00893548">
      <w:pPr>
        <w:rPr>
          <w:rFonts w:ascii="Times New Roman" w:hAnsi="Times New Roman" w:cs="Times New Roman"/>
        </w:rPr>
      </w:pPr>
    </w:p>
    <w:p w14:paraId="0282D838" w14:textId="70AD7E82" w:rsidR="00893548" w:rsidRDefault="00893548">
      <w:pPr>
        <w:rPr>
          <w:rFonts w:ascii="Times New Roman" w:hAnsi="Times New Roman" w:cs="Times New Roman"/>
        </w:rPr>
      </w:pPr>
    </w:p>
    <w:p w14:paraId="539EDACA" w14:textId="77777777" w:rsidR="00893548" w:rsidRPr="006A3255" w:rsidRDefault="00893548" w:rsidP="00893548">
      <w:pPr>
        <w:rPr>
          <w:rFonts w:ascii="Times New Roman" w:hAnsi="Times New Roman" w:cs="Times New Roman"/>
        </w:rPr>
      </w:pPr>
      <w:r w:rsidRPr="006A3255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1</w:t>
      </w:r>
      <w:r w:rsidRPr="006A3255">
        <w:rPr>
          <w:rFonts w:ascii="Times New Roman" w:hAnsi="Times New Roman" w:cs="Times New Roman"/>
        </w:rPr>
        <w:t xml:space="preserve"> Compilation of measured data of 58 bamboo shoots</w:t>
      </w:r>
    </w:p>
    <w:tbl>
      <w:tblPr>
        <w:tblW w:w="7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520"/>
        <w:gridCol w:w="1520"/>
        <w:gridCol w:w="1520"/>
        <w:gridCol w:w="1040"/>
      </w:tblGrid>
      <w:tr w:rsidR="00893548" w:rsidRPr="002B649A" w14:paraId="071EF1C8" w14:textId="77777777" w:rsidTr="00871DFC">
        <w:trPr>
          <w:trHeight w:val="28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652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resh mass (kg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66F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6E8B" w14:textId="6E4A25A1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BH (cm)</w:t>
            </w:r>
            <w:r w:rsidR="007273DB" w:rsidRPr="007273D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AFB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3542" w14:textId="77777777" w:rsidR="00893548" w:rsidRPr="00304CA8" w:rsidRDefault="00893548" w:rsidP="00871D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zh-CN"/>
              </w:rPr>
            </w:pPr>
          </w:p>
        </w:tc>
      </w:tr>
      <w:tr w:rsidR="00893548" w:rsidRPr="002B649A" w14:paraId="535E1FC8" w14:textId="77777777" w:rsidTr="00871DFC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01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30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A6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0C1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DEC6" w14:textId="19DA6983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="007273DB"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1FF645C6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AE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D0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DE0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27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55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379441D8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BD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3A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FC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CA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32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1AE2D0ED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3E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76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644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F1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F9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63798330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90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19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23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D5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EC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57D54470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A26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F3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356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F7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A4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1859E040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1C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75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37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2A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8C4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07B9B1C1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BF1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01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6D2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86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AEB" w14:textId="7EF74CE4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8BE1488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E6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FB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C6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2C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0CB" w14:textId="70D10722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D51E3AF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7C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27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9B4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B8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693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60CFF078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5F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824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2F4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EE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43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2942D774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182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4A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CB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17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B991" w14:textId="3E635DC8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5BE72BC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69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292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0E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6A1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0E2" w14:textId="117E322E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46D1CF6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ED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70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81E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2C1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47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4451E9AB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A2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699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05C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AF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E3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0E286929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D0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CB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D7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EC8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B8E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52D4E68D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B4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F2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8F2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C2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CE3" w14:textId="0FD85091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2B0F2418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34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34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AE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B9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47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EF2" w14:textId="6A13EA34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6DB005E2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7FD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34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94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8BF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22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B3B" w14:textId="1998353D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3E4EB6E5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AE4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4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6E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C8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F2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86A" w14:textId="374CC117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2E55CA65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79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6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C0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04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4C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41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51B17CF4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E7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6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106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47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D7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1CD" w14:textId="6C0922E0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44F214A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16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0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B7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C67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19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9FD" w14:textId="4F6CD177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9F254CE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0A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32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E8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B6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3FB" w14:textId="27C36F7E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F08C3D5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4DC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1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D0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8C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13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311" w14:textId="7CBB9B40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30B50BB1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85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4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D1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F2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98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A31" w14:textId="5F11C8FF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7AF36EBB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2B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5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38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EE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11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B8AB" w14:textId="11C06E6E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295DD352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A6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6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5B2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30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40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A3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6027D73A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8E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2C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7A3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8B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0B0" w14:textId="5F904DBE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1DD3185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D5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4D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4DA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09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D2E" w14:textId="21BE3539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05E02DF7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A3E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0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EB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60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19C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64C" w14:textId="12FBB745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6B2E2AD2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3B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23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CD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85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E2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675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0230A6F9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B46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2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01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E6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C36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D1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31186A08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7E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6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52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2C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5C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5C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4C48173A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8B3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6.5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ED2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2F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83C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74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780A46F3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1B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6.9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48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BF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5C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44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24C3D6A1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35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1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CE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F2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EB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A4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315AD3AA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39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0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85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BB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87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708" w14:textId="26D37EFC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1A80B082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FEB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3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A2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3F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3B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9E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319925FE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9A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3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9B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58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78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DEE" w14:textId="214E053C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5FD86AF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5A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0.5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2A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DA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C5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F26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61FA2849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2E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2.1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A4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6C4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B5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6A7" w14:textId="27E08A32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B215003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DA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.2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60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B35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14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9FD" w14:textId="7DBE576D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5CB96D6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BB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.9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EA3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B7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F90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919" w14:textId="775E4E64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09AFDCA3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92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.9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FE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7D4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9D6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506" w14:textId="25EAA204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5619D65C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15E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.9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41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16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4BF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C9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029C6DD5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88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4.4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C7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0D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D9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64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272F95FC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0A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4.7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AAA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85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8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FB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E8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74990E5E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415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9.1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B0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FF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45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81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4C7AAE2B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A9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9.7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92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893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0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D3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7DE" w14:textId="47033468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4CD1C015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E6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1.3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82D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B0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A98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BE7" w14:textId="17849051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3FF9A566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67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2.0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43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F1EE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BC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4FC" w14:textId="6994AF9F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6ACF9212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95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2.3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BC1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A1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A7B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0B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0D74BCF4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DB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3.6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C5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A53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141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D54" w14:textId="274E4C03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3700F96B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38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3.7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F1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C1C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0B4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DD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47411DAC" w14:textId="77777777" w:rsidTr="00871DFC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D1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7.7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852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0C4D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56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DC2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48" w:rsidRPr="002B649A" w14:paraId="7451ED66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34A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9.000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59F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98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D30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489" w14:textId="4544D6C1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893548" w:rsidRPr="002B649A" w14:paraId="3A1FD327" w14:textId="77777777" w:rsidTr="00871DFC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55E6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0.98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0523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EC79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D937" w14:textId="77777777" w:rsidR="00893548" w:rsidRPr="002B649A" w:rsidRDefault="00893548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E52D" w14:textId="0E46B20E" w:rsidR="00893548" w:rsidRPr="002B649A" w:rsidRDefault="007273DB" w:rsidP="00871DF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B649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</w:t>
            </w:r>
            <w:r w:rsidRPr="007273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</w:tbl>
    <w:p w14:paraId="71F456E8" w14:textId="397D8964" w:rsidR="00893548" w:rsidRDefault="007273DB" w:rsidP="00893548">
      <w:pPr>
        <w:rPr>
          <w:rFonts w:ascii="Times New Roman" w:hAnsi="Times New Roman" w:cs="Times New Roman"/>
        </w:rPr>
      </w:pPr>
      <w:r w:rsidRPr="007273DB">
        <w:rPr>
          <w:rFonts w:ascii="Times New Roman" w:hAnsi="Times New Roman" w:cs="Times New Roman"/>
          <w:vertAlign w:val="superscript"/>
        </w:rPr>
        <w:t>a</w:t>
      </w:r>
      <w:r w:rsidR="00893548" w:rsidRPr="00F74C8C">
        <w:rPr>
          <w:rFonts w:ascii="Times New Roman" w:hAnsi="Times New Roman" w:cs="Times New Roman"/>
        </w:rPr>
        <w:t xml:space="preserve"> DBH: </w:t>
      </w:r>
      <w:r w:rsidR="000C4B49">
        <w:rPr>
          <w:rFonts w:ascii="Times New Roman" w:hAnsi="Times New Roman" w:cs="Times New Roman"/>
        </w:rPr>
        <w:t>d</w:t>
      </w:r>
      <w:r w:rsidR="00893548" w:rsidRPr="00F74C8C">
        <w:rPr>
          <w:rFonts w:ascii="Times New Roman" w:hAnsi="Times New Roman" w:cs="Times New Roman"/>
        </w:rPr>
        <w:t>iameter at breast height (measured at 1.3 m height above ground)</w:t>
      </w:r>
    </w:p>
    <w:p w14:paraId="4ADB3AD6" w14:textId="404119A0" w:rsidR="00893548" w:rsidRPr="00B85725" w:rsidRDefault="007273DB" w:rsidP="007273DB">
      <w:pPr>
        <w:rPr>
          <w:rFonts w:ascii="Times New Roman" w:eastAsia="DengXian" w:hAnsi="Times New Roman" w:cs="Times New Roman"/>
          <w:lang w:eastAsia="zh-CN"/>
        </w:rPr>
      </w:pPr>
      <w:r w:rsidRPr="007273D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F12C2E">
        <w:rPr>
          <w:rFonts w:ascii="Times New Roman" w:hAnsi="Times New Roman" w:cs="Times New Roman" w:hint="eastAsia"/>
        </w:rPr>
        <w:t>W</w:t>
      </w:r>
      <w:r w:rsidR="00F12C2E">
        <w:rPr>
          <w:rFonts w:ascii="Times New Roman" w:hAnsi="Times New Roman" w:cs="Times New Roman"/>
        </w:rPr>
        <w:t xml:space="preserve">: </w:t>
      </w:r>
      <w:r w:rsidR="006520D4">
        <w:rPr>
          <w:rFonts w:ascii="Times New Roman" w:hAnsi="Times New Roman" w:cs="Times New Roman"/>
        </w:rPr>
        <w:t>For 30 shoots, after measur</w:t>
      </w:r>
      <w:r w:rsidR="000C4B49">
        <w:rPr>
          <w:rFonts w:ascii="Times New Roman" w:hAnsi="Times New Roman" w:cs="Times New Roman"/>
        </w:rPr>
        <w:t>ing</w:t>
      </w:r>
      <w:r w:rsidR="006520D4">
        <w:rPr>
          <w:rFonts w:ascii="Times New Roman" w:hAnsi="Times New Roman" w:cs="Times New Roman"/>
        </w:rPr>
        <w:t xml:space="preserve"> organ respiration, we used the sum of organ respiration for individual shoot respiration</w:t>
      </w:r>
    </w:p>
    <w:p w14:paraId="172F54A9" w14:textId="0DCF82B5" w:rsidR="00893548" w:rsidRDefault="00893548">
      <w:pPr>
        <w:rPr>
          <w:rFonts w:ascii="Times New Roman" w:hAnsi="Times New Roman" w:cs="Times New Roman"/>
        </w:rPr>
      </w:pPr>
    </w:p>
    <w:p w14:paraId="6CD60CC7" w14:textId="6AB522E1" w:rsidR="00893548" w:rsidRDefault="00893548">
      <w:pPr>
        <w:rPr>
          <w:rFonts w:ascii="Times New Roman" w:hAnsi="Times New Roman" w:cs="Times New Roman"/>
        </w:rPr>
      </w:pPr>
    </w:p>
    <w:p w14:paraId="420803DB" w14:textId="4888B489" w:rsidR="00893548" w:rsidRDefault="00893548">
      <w:pPr>
        <w:rPr>
          <w:rFonts w:ascii="Times New Roman" w:hAnsi="Times New Roman" w:cs="Times New Roman"/>
        </w:rPr>
      </w:pPr>
    </w:p>
    <w:p w14:paraId="3F82CCA7" w14:textId="17F1F731" w:rsidR="00893548" w:rsidRDefault="00893548">
      <w:pPr>
        <w:rPr>
          <w:rFonts w:ascii="Times New Roman" w:hAnsi="Times New Roman" w:cs="Times New Roman"/>
        </w:rPr>
      </w:pPr>
    </w:p>
    <w:p w14:paraId="38A4C215" w14:textId="23B66AB6" w:rsidR="00893548" w:rsidRDefault="00893548">
      <w:pPr>
        <w:rPr>
          <w:rFonts w:ascii="Times New Roman" w:hAnsi="Times New Roman" w:cs="Times New Roman"/>
        </w:rPr>
      </w:pPr>
    </w:p>
    <w:p w14:paraId="28287BBF" w14:textId="342007A2" w:rsidR="00893548" w:rsidRDefault="00893548">
      <w:pPr>
        <w:rPr>
          <w:rFonts w:ascii="Times New Roman" w:hAnsi="Times New Roman" w:cs="Times New Roman"/>
        </w:rPr>
      </w:pPr>
    </w:p>
    <w:p w14:paraId="4BD1A300" w14:textId="446705F9" w:rsidR="00893548" w:rsidRDefault="00893548">
      <w:pPr>
        <w:rPr>
          <w:rFonts w:ascii="Times New Roman" w:hAnsi="Times New Roman" w:cs="Times New Roman"/>
        </w:rPr>
      </w:pPr>
    </w:p>
    <w:p w14:paraId="3F5D0C88" w14:textId="6FB68689" w:rsidR="00893548" w:rsidRDefault="00893548">
      <w:pPr>
        <w:rPr>
          <w:rFonts w:ascii="Times New Roman" w:hAnsi="Times New Roman" w:cs="Times New Roman"/>
        </w:rPr>
      </w:pPr>
    </w:p>
    <w:p w14:paraId="685D6A7B" w14:textId="62CAF0BC" w:rsidR="00893548" w:rsidRDefault="00893548">
      <w:pPr>
        <w:rPr>
          <w:rFonts w:ascii="Times New Roman" w:hAnsi="Times New Roman" w:cs="Times New Roman"/>
        </w:rPr>
      </w:pPr>
    </w:p>
    <w:p w14:paraId="669A3787" w14:textId="2E3342B5" w:rsidR="00893548" w:rsidRDefault="00893548" w:rsidP="00893548">
      <w:bookmarkStart w:id="0" w:name="_Hlk66453214"/>
      <w:r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Table S2 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Results 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</w:rPr>
        <w:t xml:space="preserve">of the </w:t>
      </w:r>
      <w:r>
        <w:rPr>
          <w:rFonts w:ascii="Times New Roman" w:eastAsia="MS Mincho" w:hAnsi="Times New Roman" w:cs="Times New Roman" w:hint="eastAsia"/>
          <w:bCs/>
          <w:color w:val="000000" w:themeColor="text1"/>
          <w:sz w:val="20"/>
          <w:szCs w:val="20"/>
        </w:rPr>
        <w:t>r</w:t>
      </w:r>
      <w:r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</w:rPr>
        <w:t>educed major axis (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</w:rPr>
        <w:t>RMA</w:t>
      </w:r>
      <w:r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</w:rPr>
        <w:t>)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</w:rPr>
        <w:t xml:space="preserve"> analysis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 for scaling of whole-shoot respiration rate (µmol CO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vertAlign w:val="subscript"/>
          <w:lang w:val="en-GB"/>
        </w:rPr>
        <w:t>2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 s</w:t>
      </w:r>
      <w:r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−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>) and fresh mass (kg) of</w:t>
      </w:r>
      <w:r>
        <w:rPr>
          <w:rFonts w:ascii="Times New Roman" w:eastAsia="MS Mincho" w:hAnsi="Times New Roman" w:cs="Times New Roman" w:hint="eastAsia"/>
          <w:bCs/>
          <w:color w:val="000000" w:themeColor="text1"/>
          <w:sz w:val="20"/>
          <w:szCs w:val="20"/>
          <w:lang w:val="en-GB"/>
        </w:rPr>
        <w:t xml:space="preserve"> 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bamboo </w:t>
      </w:r>
      <w:r w:rsidR="009078D8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of different ages 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>on log</w:t>
      </w:r>
      <w:r w:rsidRPr="0011732F">
        <w:rPr>
          <w:rFonts w:ascii="Times New Roman" w:eastAsia="MS Mincho" w:hAnsi="Times New Roman" w:cs="Times New Roman"/>
          <w:bCs/>
          <w:color w:val="000000"/>
          <w:sz w:val="20"/>
          <w:szCs w:val="20"/>
          <w:lang w:val="en-GB"/>
        </w:rPr>
        <w:t>–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 xml:space="preserve">log coordinates, with </w:t>
      </w:r>
      <w:r w:rsidRPr="0011732F">
        <w:rPr>
          <w:rFonts w:ascii="Times New Roman" w:eastAsia="MS Mincho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 xml:space="preserve">p </w:t>
      </w:r>
      <w:r w:rsidRPr="0011732F">
        <w:rPr>
          <w:rFonts w:ascii="Times New Roman" w:eastAsia="MS Mincho" w:hAnsi="Times New Roman" w:cs="Times New Roman"/>
          <w:bCs/>
          <w:color w:val="000000" w:themeColor="text1"/>
          <w:sz w:val="20"/>
          <w:szCs w:val="20"/>
          <w:lang w:val="en-GB"/>
        </w:rPr>
        <w:t>&lt; 0.001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1279"/>
        <w:gridCol w:w="1032"/>
        <w:gridCol w:w="1297"/>
        <w:gridCol w:w="1424"/>
        <w:gridCol w:w="1424"/>
        <w:gridCol w:w="727"/>
      </w:tblGrid>
      <w:tr w:rsidR="00893548" w:rsidRPr="00DA78D7" w14:paraId="652FE01D" w14:textId="77777777" w:rsidTr="00871DFC">
        <w:trPr>
          <w:trHeight w:val="576"/>
        </w:trPr>
        <w:tc>
          <w:tcPr>
            <w:tcW w:w="1445" w:type="dxa"/>
            <w:tcBorders>
              <w:top w:val="single" w:sz="8" w:space="0" w:color="000000"/>
              <w:bottom w:val="single" w:sz="4" w:space="0" w:color="auto"/>
            </w:tcBorders>
          </w:tcPr>
          <w:p w14:paraId="45513439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4" w:space="0" w:color="auto"/>
            </w:tcBorders>
          </w:tcPr>
          <w:p w14:paraId="574D440D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4" w:space="0" w:color="auto"/>
            </w:tcBorders>
          </w:tcPr>
          <w:p w14:paraId="4A387C4A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 xml:space="preserve">Exponent </w:t>
            </w:r>
            <w:r w:rsidRPr="00DA78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auto"/>
            </w:tcBorders>
          </w:tcPr>
          <w:p w14:paraId="74050D5A" w14:textId="4F2A5B5A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078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9078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 xml:space="preserve">CI of </w:t>
            </w:r>
            <w:r w:rsidRPr="00DA78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</w:tcPr>
          <w:p w14:paraId="00DE3A2C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 xml:space="preserve">Normalization constant </w:t>
            </w:r>
            <w:r w:rsidRPr="00DA78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</w:tcPr>
          <w:p w14:paraId="686A62DA" w14:textId="30776E48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078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9078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 xml:space="preserve">CI of </w:t>
            </w:r>
            <w:r w:rsidRPr="00DA78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4" w:space="0" w:color="auto"/>
            </w:tcBorders>
          </w:tcPr>
          <w:p w14:paraId="545F403A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78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A78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93548" w:rsidRPr="00DA78D7" w14:paraId="09E00C0B" w14:textId="77777777" w:rsidTr="00871DFC">
        <w:trPr>
          <w:trHeight w:val="439"/>
        </w:trPr>
        <w:tc>
          <w:tcPr>
            <w:tcW w:w="1445" w:type="dxa"/>
            <w:tcBorders>
              <w:top w:val="single" w:sz="4" w:space="0" w:color="auto"/>
            </w:tcBorders>
          </w:tcPr>
          <w:p w14:paraId="78B599B7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9D6F1DF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609E388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6ACB58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07E162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5E5488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02DD966A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93548" w:rsidRPr="00DA78D7" w14:paraId="751ED375" w14:textId="77777777" w:rsidTr="00871DFC">
        <w:trPr>
          <w:trHeight w:val="439"/>
        </w:trPr>
        <w:tc>
          <w:tcPr>
            <w:tcW w:w="1445" w:type="dxa"/>
          </w:tcPr>
          <w:p w14:paraId="733AC9ED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397" w:type="dxa"/>
          </w:tcPr>
          <w:p w14:paraId="31618851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2" w:type="dxa"/>
          </w:tcPr>
          <w:p w14:paraId="05B76678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418" w:type="dxa"/>
          </w:tcPr>
          <w:p w14:paraId="67E2B14E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1559" w:type="dxa"/>
          </w:tcPr>
          <w:p w14:paraId="7EB8E183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7</w:t>
            </w:r>
          </w:p>
        </w:tc>
        <w:tc>
          <w:tcPr>
            <w:tcW w:w="1559" w:type="dxa"/>
          </w:tcPr>
          <w:p w14:paraId="15B0592D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783" w:type="dxa"/>
          </w:tcPr>
          <w:p w14:paraId="2959CD1E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</w:tr>
      <w:tr w:rsidR="00893548" w:rsidRPr="00DA78D7" w14:paraId="6D163D71" w14:textId="77777777" w:rsidTr="00871DFC">
        <w:trPr>
          <w:trHeight w:val="439"/>
        </w:trPr>
        <w:tc>
          <w:tcPr>
            <w:tcW w:w="1445" w:type="dxa"/>
          </w:tcPr>
          <w:p w14:paraId="3AA32E5C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397" w:type="dxa"/>
          </w:tcPr>
          <w:p w14:paraId="213646D5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14:paraId="3A4810D4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  <w:tc>
          <w:tcPr>
            <w:tcW w:w="1418" w:type="dxa"/>
          </w:tcPr>
          <w:p w14:paraId="79BA585F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492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1559" w:type="dxa"/>
          </w:tcPr>
          <w:p w14:paraId="7CDD4006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559" w:type="dxa"/>
          </w:tcPr>
          <w:p w14:paraId="4EEE2EC6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412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783" w:type="dxa"/>
          </w:tcPr>
          <w:p w14:paraId="228540DE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</w:tr>
      <w:tr w:rsidR="00893548" w:rsidRPr="00DA78D7" w14:paraId="07807C04" w14:textId="77777777" w:rsidTr="00893548">
        <w:trPr>
          <w:trHeight w:val="439"/>
        </w:trPr>
        <w:tc>
          <w:tcPr>
            <w:tcW w:w="1445" w:type="dxa"/>
          </w:tcPr>
          <w:p w14:paraId="09400C1E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397" w:type="dxa"/>
          </w:tcPr>
          <w:p w14:paraId="791D9C4F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22" w:type="dxa"/>
          </w:tcPr>
          <w:p w14:paraId="0002727F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  <w:tc>
          <w:tcPr>
            <w:tcW w:w="1418" w:type="dxa"/>
          </w:tcPr>
          <w:p w14:paraId="78EF25E9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607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1559" w:type="dxa"/>
          </w:tcPr>
          <w:p w14:paraId="098E4932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559" w:type="dxa"/>
          </w:tcPr>
          <w:p w14:paraId="329AB3A5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0.239–0.335</w:t>
            </w:r>
          </w:p>
        </w:tc>
        <w:tc>
          <w:tcPr>
            <w:tcW w:w="783" w:type="dxa"/>
          </w:tcPr>
          <w:p w14:paraId="73EA886C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</w:tr>
      <w:tr w:rsidR="00893548" w:rsidRPr="00DA78D7" w14:paraId="51DFA4C7" w14:textId="77777777" w:rsidTr="00871DFC">
        <w:trPr>
          <w:trHeight w:val="503"/>
        </w:trPr>
        <w:tc>
          <w:tcPr>
            <w:tcW w:w="1445" w:type="dxa"/>
            <w:tcBorders>
              <w:bottom w:val="single" w:sz="8" w:space="0" w:color="000000"/>
            </w:tcBorders>
          </w:tcPr>
          <w:p w14:paraId="672264C4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+ years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 w14:paraId="2D809FB3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 w14:paraId="3A7B7077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C96684A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212B974E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20585C8F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1732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 w14:paraId="78E3AFE4" w14:textId="77777777" w:rsidR="00893548" w:rsidRPr="00DA78D7" w:rsidRDefault="00893548" w:rsidP="0087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</w:tr>
    </w:tbl>
    <w:p w14:paraId="1E824666" w14:textId="77777777" w:rsidR="00893548" w:rsidRPr="00893548" w:rsidRDefault="00893548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893548" w:rsidRPr="008935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F18DE" w14:textId="77777777" w:rsidR="006520D4" w:rsidRDefault="006520D4" w:rsidP="006520D4">
      <w:r>
        <w:separator/>
      </w:r>
    </w:p>
  </w:endnote>
  <w:endnote w:type="continuationSeparator" w:id="0">
    <w:p w14:paraId="1BEDB15B" w14:textId="77777777" w:rsidR="006520D4" w:rsidRDefault="006520D4" w:rsidP="0065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E0DE8" w14:textId="77777777" w:rsidR="006520D4" w:rsidRDefault="006520D4" w:rsidP="006520D4">
      <w:r>
        <w:separator/>
      </w:r>
    </w:p>
  </w:footnote>
  <w:footnote w:type="continuationSeparator" w:id="0">
    <w:p w14:paraId="54AFF4F5" w14:textId="77777777" w:rsidR="006520D4" w:rsidRDefault="006520D4" w:rsidP="00652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548"/>
    <w:rsid w:val="000C4B49"/>
    <w:rsid w:val="00292038"/>
    <w:rsid w:val="00304CA8"/>
    <w:rsid w:val="003640B8"/>
    <w:rsid w:val="006520D4"/>
    <w:rsid w:val="007273DB"/>
    <w:rsid w:val="00893548"/>
    <w:rsid w:val="009078D8"/>
    <w:rsid w:val="00B85725"/>
    <w:rsid w:val="00E6732B"/>
    <w:rsid w:val="00F1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4CECC3E"/>
  <w15:chartTrackingRefBased/>
  <w15:docId w15:val="{7A779ED1-41B9-4315-9ED2-9732460C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3548"/>
    <w:rPr>
      <w:color w:val="0563C1"/>
      <w:u w:val="single"/>
    </w:rPr>
  </w:style>
  <w:style w:type="table" w:styleId="TableGrid">
    <w:name w:val="Table Grid"/>
    <w:basedOn w:val="TableNormal"/>
    <w:uiPriority w:val="39"/>
    <w:rsid w:val="00893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0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20D4"/>
  </w:style>
  <w:style w:type="paragraph" w:styleId="Footer">
    <w:name w:val="footer"/>
    <w:basedOn w:val="Normal"/>
    <w:link w:val="FooterChar"/>
    <w:uiPriority w:val="99"/>
    <w:unhideWhenUsed/>
    <w:rsid w:val="006520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rishigeta@tds1.tr.yamagat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莫非</dc:creator>
  <cp:keywords/>
  <dc:description/>
  <cp:lastModifiedBy>Raja R</cp:lastModifiedBy>
  <cp:revision>2</cp:revision>
  <dcterms:created xsi:type="dcterms:W3CDTF">2021-06-05T09:56:00Z</dcterms:created>
  <dcterms:modified xsi:type="dcterms:W3CDTF">2021-06-05T09:56:00Z</dcterms:modified>
</cp:coreProperties>
</file>